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2"/>
        <w:rPr>
          <w:rFonts w:cs="Arial"/>
          <w:bCs w:val="false"/>
          <w:sz w:val="22"/>
          <w:szCs w:val="22"/>
        </w:rPr>
      </w:pPr>
      <w:r>
        <w:rPr>
          <w:rFonts w:cs="Arial"/>
          <w:bCs w:val="false"/>
          <w:sz w:val="22"/>
          <w:szCs w:val="22"/>
        </w:rPr>
        <w:t>Table S10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4"/>
        <w:gridCol w:w="1317"/>
        <w:gridCol w:w="11015"/>
        <w:gridCol w:w="881"/>
      </w:tblGrid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Entrez Gene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Gene Symbol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Gene Title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CTA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ctin, alpha 1, skeletal muscle (ACTA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CTC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ctin, alpha, cardiac muscle 1 (ACTC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CTN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ctinin, alpha 2 (ACTN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K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denylate kinase 1 (AK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080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K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denylate kinase 3 (AK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LDOA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Aldolase A, fructose-bisphosphate (ALDOA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06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NKRD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nkyrin repeat domain 1 (cardiac muscle) (ANKRD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TP2A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ATPase, Ca++ transporting, cardiac muscle, fast twitch 1 (ATP2A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48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ATP2A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ATPase, Ca++ transporting, cardiac muscle, slow twitch 2 (ATP2A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9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TP5A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ATP synthase, H+ transporting, mitochondrial F1 complex, alpha subunit 1, cardiac muscle (ATP5A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3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TP5O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ATP synthase, H+ transporting, mitochondrial F1 complex, O subunit (ATP5O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397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TPIF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TPase inhibitory factor 1 (ATPIF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6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arbonic anhydrase III, muscle specific (CA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4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SQ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alsequestrin 1 (fast-twitch, skeletal muscle) (CASQ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4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SQ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lsequestrin 2 (cardiac muscle) (CASQ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98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CNI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yclin I (CCNI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4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D36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D36 molecule (thrombospondin receptor) (CD36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7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FL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filin 2 (muscle) (CFL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091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CHD10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oiled-coil-helix-coiled-coil-helix domain containing 10 (CHCHD10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14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CHD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oiled-coil-helix-coiled-coil-helix domain containing 2 (CHCHD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5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KM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reatine kinase, muscle (CKM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6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KMT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reatine kinase, mitochondrial 2 (sarcomeric) (CKMT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233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MYA5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rdiomyopathy associated 5 (CMYA5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2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X5B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ytochrome c oxidase subunit Vb (COX5B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3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X6A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ytochrome c oxidase subunit VIa polypeptide 2 (COX6A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4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X6B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Cytochrome c oxidase subunit Vib polypeptide 1 (ubiquitous) (COX6B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4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X6C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ytochrome c oxidase subunit VIc (COX6C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4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X7B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ytochrome c oxidase subunit VIIb (COX7B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5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X7C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ytochrome c oxidase subunit VIIc (COX7C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5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X8A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ytochrome c oxidase subunit 8A (ubiquitous) (COX8A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1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RYAB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rystallin, alpha B (CRYAB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53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SDA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old shock domain protein A (CSDA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4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SRP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ysteine and glycine-rich protein 3 (cardiac LIM protein) (CSRP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53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YC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ytochrome c-1 (CYC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7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ES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esmin (DES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08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AJB4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DnaJ (Hsp40) homolog, subfamily B, member 4 (DNAJB4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3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EF1G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Eukaryotic translation elongation factor 1 gamma (EEF1G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74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ID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EP300 interacting inhibitor of differentiation 1 (EID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7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IF4A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Eukaryotic translation initiation factor 4A, isoform 2 (EIF4A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2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O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olase 3 (beta, muscle) (ENO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4600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YS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bosomal protein S25 (RPS25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17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ABP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Fatty acid binding protein 3, muscle and heart (mammary-derived growth inhibitor) (FABP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16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ABP4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Fatty acid binding protein 4, adipocyte (FABP4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227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FHL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Four and a half LIM domains 1 (FHL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7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HL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Four and a half LIM domains 2 (FHL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1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LNC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ilamin C, gamma (FLNC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34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XYD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FXYD domain containing ion transport regulator 1 (FXYD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9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PDH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yceraldehyde-3-phosphate dehydrogenase (GAPDH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3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BAS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ioblastoma amplified sequence (GBAS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293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GSN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Gelsolin (amyloidosis, Finnish type) (GSN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3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ADHB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ydroxyacyl-Coenzyme A dehydrogenase/3-ketoacyl-Coenzyme A thiolase/enoyl-Coenzyme A hydratase (trifunctional protein), beta subunit (HADHB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3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BA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emoglobin, alpha 1 (HBA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4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BA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emoglobin, alpha 2 (HBA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4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BG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emoglobin, gamma G (HBG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873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FE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emochromatosis type 2 (juvenile) (HFE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228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IGD2A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HIG1 hypoxia inducible domain family, member 2A (HIGD2A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31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PB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Heat shock 27kDa protein 1 (HSPB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639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PB6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Heat shock protein, alpha-crystallin-related, B6 (HSPB6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12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PB7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Heat shock 27kDa protein family, member 7 (cardiovascular) (HSPB7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2635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HSPB8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Heat shock 22kDa protein 8 (HSPB8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51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GKC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mmunoglobulin kappa constant (IGKC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53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GL@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mmunoglobulin lambda locus (IGL@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7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TGA7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tegrin, alpha 7 (ITGA7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32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KBTBD10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Kelch repeat and BTB (POZ) domain containing 10 (KBTBD10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15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B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IM domain binding 3 (LDB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028714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OC10028714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ypothetical protein LOC100287143 (LOC10028714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402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LPL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Lipoprotein lipase (LPL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6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UM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umican (LUM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15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B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oglobin (MB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15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B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ypothetical protein LOC100289664 (LOC100289664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25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P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atrix Gla protein (MGP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50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T2A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etallothionein 2A (MT2A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8912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USTN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usculoskeletal, embryonic nuclear protein 1 (MUSTN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0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BPC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yosin binding protein C, slow type (MYBPC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0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BPC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osin binding protein C, fast type (MYBPC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0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BPC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yosin binding protein C, cardiac (MYBPC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1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H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yosin, heavy chain 1, skeletal muscle, adult (MYH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2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H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yosin, heavy chain 2, skeletal muscle, adult (MYH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2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H7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yosin, heavy chain 7, cardiac muscle, beta (MYH7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3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L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yosin, light chain 1, alkali; skeletal, fast (MYL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62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L12A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yosin, light chain 12A, regulatory, non-sarcomeric (MYL12A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3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L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yosin, light chain 2, regulatory, cardiac, slow (MYL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3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L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yosin, light chain 3, alkali; ventricular, skeletal, slow (MYL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849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L7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yosin, light chain 7, regulatory (MYL7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1039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MYL9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Myosin, light chain 9, regulatory (MYL9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89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LPF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yosin light chain, phosphorylatable, fast skeletal muscle (MYLPF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73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OM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omesin 1, 185kDa (MYOM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17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OM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omesin (M-protein) 2, 165kDa (MYOM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49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OT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otilin (MYOT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5852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MYOZ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Myozenin 1 (MYOZ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5177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MYOZ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Myozenin 2 (MYOZ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9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DUFA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DH dehydrogenase (ubiquinone) 1 alpha subcomplex, 1, 7.5kDa (NDUFA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07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DUFA1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NADH dehydrogenase (ubiquinone) 1 alpha subcomplex, 13 (NDUFA1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9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DUFA4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DH dehydrogenase (ubiquinone) 1 alpha subcomplex, 4, 9kDa (NDUFA4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70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DUFA8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DH dehydrogenase (ubiquinone) 1 alpha subcomplex, 8, 19kDa (NDUFA8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71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DUFB10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DH dehydrogenase (ubiquinone) 1 beta subcomplex, 10, 22kDa (NDUFB10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72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DUFS5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DH dehydrogenase (ubiquinone) Fe-S protein 5, 15kDa (NADH-coenzyme Q reductase) (NDUFS5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70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B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bulin (NEB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1052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NEBL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Nebulette (NEBL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162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XN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xilin (F actin binding protein) (NEXN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7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PPA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atriuretic peptide precursor A (NPPA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7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PPB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atriuretic peptide precursor B (NPPB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9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RAP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bulin-related anchoring protein (NRAP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965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PDE4DIP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Phosphodiesterase 4D interacting protein (PDE4DIP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29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DLIM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DZ and LIM domain 3 (PDLIM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1061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PDLIM5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PDZ and LIM domain 5 (PDLIM5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21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FKM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hosphofructokinase, muscle (PFKM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22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GAM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hosphoglycerate mutase 2 (muscle) (PGAM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6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KIA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rotein kinase (cAMP-dependent, catalytic) inhibitor alpha (PKIA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31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KP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lakophilin 2 (PKP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35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LN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hospholamban (PLN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573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PTGDS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Prostaglandin D2 synthase 21kDa (brain) (PTGDS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83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YGM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hosphorylase, glycogen, muscle (PYGM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49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GS5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or of G-protein signaling 5 (RGS5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2343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RHOQ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Ras homolog gene family, member Q (RHOQ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2865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PL13AP5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RNA upregulated during camptothecin-induced apoptosis of U937 cells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15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PL27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bosomal protein L27 (RPL27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16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PL3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bosomal protein L31 (RPL3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16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PL37A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bosomal protein L37a (RPL37A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17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PL4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bosomal protein L41 (RPL4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17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PL4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bosomal protein L41 (RPL4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17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PLP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bosomal protein, large, P1 (RPLP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22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PS18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bosomal protein S18 (RPS18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22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PS24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bosomal protein S24 (RPS24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14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TN4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ticulon 4 (RTN4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27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100A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100 calcium binding protein A1 (S100A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28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100A1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100 calcium binding protein A13 (S100A1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41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EPW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elenoprotein W, 1 (SEPW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16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ERF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mall EDRK-rich factor 2 (SERF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44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GCG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arcoglycan, gamma (35kDa dystrophin-associated glycoprotein) (SGCG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87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MAP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arcolemma associated protein (SLMAP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67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MPX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mall muscle protein, X-linked (SMPX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58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ORBS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rbin and SH3 domain containing 1 (SORBS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47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ORBS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rbin and SH3 domain containing 2 (SORBS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40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PARCL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PARC-like 1 (hevin) (SPARCL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94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TARD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tAR-related lipid transfer (START) domain containing 3 (STARD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993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PO2L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aptopodin 2-like (SYNPO2L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904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MEM38A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ansmembrane protein 38A (TMEM38A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76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MOD4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opomodulin 4 (muscle) (TMOD4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713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TNNC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Troponin C type 1 (slow) (TNNC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12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NNC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oponin C type 2 (fast) (TNNC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713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TNNI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Troponin I type 1 (skeletal, slow) (TNNI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13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NNI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oponin I type 2 (skeletal, fast) (TNNI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13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NNI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Troponin I type 3 (cardiac) (TNNI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13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NNT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oponin T type 1 (skeletal, slow) (TNNT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713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TNNT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Troponin T type 2 (cardiac) (TNNT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14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NNT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oponin T type 3 (skeletal, fast) (TNNT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454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OMM7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Translocase of outer mitochondrial membrane 7 homolog (yeast) (TOMM7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16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PM1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opomyosin 1 (alpha) (TPM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716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TPM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Tropomyosin 2 (beta) (TPM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17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PM3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opomyosin 3 (TPM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34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DN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iadin (TRDN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27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TN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itin (TTN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97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UQCR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Ubiquinol-cytochrome c reductase, 6.4kDa subunit (UQCR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38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UQCRC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Ubiquinol-cytochrome c reductase core protein II (UQCRC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08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UQCRQ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Ubiquinol-cytochrome c reductase, complex III subunit VII, 9.5kDa (UQCRQ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944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XIRP2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Xin actin-binding repeat containing 2 (XIRP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53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WHAE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yrosine 3-monooxygenase/tryptophan 5-monooxygenase activation protein, epsilon polypeptide (YWHAE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439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ZFP106</w:t>
            </w:r>
          </w:p>
        </w:tc>
        <w:tc>
          <w:tcPr>
            <w:tcW w:w="1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Zinc finger protein 106 homolog (mouse) (ZFP106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character" w:styleId="FuzeileZchn">
    <w:name w:val="Fußzeile Zchn"/>
    <w:basedOn w:val="AbsatzStandardschriftar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2">
    <w:name w:val="Beschriftung 2"/>
    <w:basedOn w:val="Normal"/>
    <w:qFormat/>
    <w:pPr>
      <w:spacing w:lineRule="auto" w:line="360" w:before="0" w:after="0"/>
      <w:jc w:val="both"/>
    </w:pPr>
    <w:rPr>
      <w:rFonts w:ascii="Arial" w:hAnsi="Arial" w:eastAsia="Times New Roman" w:cs="Times New Roman"/>
      <w:b/>
      <w:bCs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9:55:00Z</dcterms:created>
  <dc:creator>Maja</dc:creator>
  <dc:description/>
  <dc:language>en-US</dc:language>
  <cp:lastModifiedBy>Maja</cp:lastModifiedBy>
  <dcterms:modified xsi:type="dcterms:W3CDTF">2010-06-21T09:55:00Z</dcterms:modified>
  <cp:revision>3</cp:revision>
  <dc:subject/>
  <dc:title/>
</cp:coreProperties>
</file>